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42455" w14:textId="524A3AC3" w:rsidR="00835EDA" w:rsidRPr="00835EDA" w:rsidRDefault="00835EDA" w:rsidP="00B317FA">
      <w:pPr>
        <w:rPr>
          <w:b/>
        </w:rPr>
      </w:pPr>
      <w:bookmarkStart w:id="0" w:name="_GoBack"/>
      <w:bookmarkEnd w:id="0"/>
      <w:r w:rsidRPr="00835EDA">
        <w:rPr>
          <w:b/>
        </w:rPr>
        <w:t>Supplementary table 1 Primers and probes for Mollicutes qPCR multiplex assay</w:t>
      </w:r>
    </w:p>
    <w:p w14:paraId="25F6FD6C" w14:textId="04BD3325" w:rsidR="00835EDA" w:rsidRPr="00835EDA" w:rsidRDefault="00835EDA" w:rsidP="00835ED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tbl>
      <w:tblPr>
        <w:tblW w:w="10348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5528"/>
        <w:gridCol w:w="709"/>
        <w:gridCol w:w="567"/>
        <w:gridCol w:w="567"/>
        <w:gridCol w:w="850"/>
      </w:tblGrid>
      <w:tr w:rsidR="00835EDA" w:rsidRPr="00835EDA" w14:paraId="75CD1451" w14:textId="77777777" w:rsidTr="00835EDA">
        <w:trPr>
          <w:trHeight w:val="1005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64F0F4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rget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7C7684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ame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DB706E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quence (5’-3’)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751AEE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ength (bp)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96F6BF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+C (%)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84F8DE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m (°C)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C43AD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plicon size (bp)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35EDA" w:rsidRPr="00835EDA" w14:paraId="4C340B0A" w14:textId="77777777" w:rsidTr="00835EDA">
        <w:trPr>
          <w:trHeight w:val="480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7916AC6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U. parvum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A17CF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UP_FP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0068F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GGTCAAGGTATGGAAGATCCAA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9C28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B6175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7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7E72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3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DDD6A" w14:textId="55EC01DC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 </w:t>
            </w:r>
          </w:p>
        </w:tc>
      </w:tr>
      <w:tr w:rsidR="00835EDA" w:rsidRPr="00835EDA" w14:paraId="7A5745CF" w14:textId="77777777" w:rsidTr="00835EDA">
        <w:trPr>
          <w:trHeight w:val="480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986F2E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DE472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UP_RP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1ADC1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CCTGTTGCCCCTCAGTCT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36B66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214A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0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5E9D4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4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082A9A" w14:textId="77777777" w:rsidR="00835EDA" w:rsidRPr="00835EDA" w:rsidRDefault="00835EDA" w:rsidP="00835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35EDA" w:rsidRPr="00835EDA" w14:paraId="5DD0316C" w14:textId="77777777" w:rsidTr="00835EDA">
        <w:trPr>
          <w:trHeight w:val="375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1E1DAC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65128B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_HP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854E23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FAM)-TCCACAAGCTCCAGCAGCAATTTG-(BHQ1)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1392D1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F450BD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0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CA4352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7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56066" w14:textId="77777777" w:rsidR="00835EDA" w:rsidRPr="00835EDA" w:rsidRDefault="00835EDA" w:rsidP="00835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35EDA" w:rsidRPr="00835EDA" w14:paraId="46443EE5" w14:textId="77777777" w:rsidTr="00835EDA">
        <w:trPr>
          <w:trHeight w:val="405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704EC8E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U. urealyticum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3C1C7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UP_FP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DBFFE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GGTCAAGGTATGGAAGATCCAA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B3ECD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51BE9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7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C8086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3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B8E6F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 </w:t>
            </w:r>
          </w:p>
        </w:tc>
      </w:tr>
      <w:tr w:rsidR="00835EDA" w:rsidRPr="00835EDA" w14:paraId="456B8624" w14:textId="77777777" w:rsidTr="00835EDA">
        <w:trPr>
          <w:trHeight w:val="480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2DB9B9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AC293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UP_RP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76F7A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CCTGTTGCCCCTCAGTCT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C4848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DA508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0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10A8F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4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EE3F1" w14:textId="77777777" w:rsidR="00835EDA" w:rsidRPr="00835EDA" w:rsidRDefault="00835EDA" w:rsidP="00835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35EDA" w:rsidRPr="00835EDA" w14:paraId="638C1F3A" w14:textId="77777777" w:rsidTr="00835EDA">
        <w:trPr>
          <w:trHeight w:val="435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05FB01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7B2CBC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U_HP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6FD3D4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HEX)-ACCACAAGCACCTGCTACGATTTGTTC-(BHQ1)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5A50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7B70ED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1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A800FA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3A383B" w14:textId="77777777" w:rsidR="00835EDA" w:rsidRPr="00835EDA" w:rsidRDefault="00835EDA" w:rsidP="00835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35EDA" w:rsidRPr="00835EDA" w14:paraId="4698AC36" w14:textId="77777777" w:rsidTr="00835EDA">
        <w:trPr>
          <w:trHeight w:val="480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96CE36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. hominis</w:t>
            </w: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B4CC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H_FP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E560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ACTAAACCGGGTATTTTCTAACAA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989F7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E8665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6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6BD57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5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A749D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 </w:t>
            </w:r>
          </w:p>
        </w:tc>
      </w:tr>
      <w:tr w:rsidR="00835EDA" w:rsidRPr="00835EDA" w14:paraId="4C76993C" w14:textId="77777777" w:rsidTr="00835EDA">
        <w:trPr>
          <w:trHeight w:val="480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A137326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5695A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H_RP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74E6E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GGCATATATTGCGATAGTGCTT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8964C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AE42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5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C1335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6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9D468" w14:textId="77777777" w:rsidR="00835EDA" w:rsidRPr="00835EDA" w:rsidRDefault="00835EDA" w:rsidP="00835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35EDA" w:rsidRPr="00835EDA" w14:paraId="0139C63A" w14:textId="77777777" w:rsidTr="00835EDA">
        <w:trPr>
          <w:trHeight w:val="600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E16B95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E93CB2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H_HP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CA6564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OX)-CTACCAATAATTTTAATATCTGTCGGTATG-(BHQ2)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A05005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2AAD7B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0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4DFD1C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9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3E235" w14:textId="77777777" w:rsidR="00835EDA" w:rsidRPr="00835EDA" w:rsidRDefault="00835EDA" w:rsidP="00835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35EDA" w:rsidRPr="00835EDA" w14:paraId="359983AD" w14:textId="77777777" w:rsidTr="00835EDA">
        <w:trPr>
          <w:trHeight w:val="480"/>
        </w:trPr>
        <w:tc>
          <w:tcPr>
            <w:tcW w:w="10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716C7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60F1C182" w14:textId="77777777" w:rsidR="00835EDA" w:rsidRPr="00835EDA" w:rsidRDefault="00835EDA" w:rsidP="00835ED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35E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40736710" w14:textId="77777777" w:rsidR="00835EDA" w:rsidRDefault="00835EDA" w:rsidP="00B317FA"/>
    <w:sectPr w:rsidR="00835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CB7"/>
    <w:rsid w:val="000F3CB7"/>
    <w:rsid w:val="001F34C3"/>
    <w:rsid w:val="002A48DA"/>
    <w:rsid w:val="002C4580"/>
    <w:rsid w:val="003932A3"/>
    <w:rsid w:val="007B34EE"/>
    <w:rsid w:val="008021C7"/>
    <w:rsid w:val="00835EDA"/>
    <w:rsid w:val="009E41A6"/>
    <w:rsid w:val="00B317FA"/>
    <w:rsid w:val="00C77453"/>
    <w:rsid w:val="00E9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01F31"/>
  <w15:chartTrackingRefBased/>
  <w15:docId w15:val="{81EA8CEB-5920-4271-99DE-23A973D04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35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835EDA"/>
  </w:style>
  <w:style w:type="character" w:customStyle="1" w:styleId="spellingerror">
    <w:name w:val="spellingerror"/>
    <w:basedOn w:val="DefaultParagraphFont"/>
    <w:rsid w:val="00835EDA"/>
  </w:style>
  <w:style w:type="character" w:customStyle="1" w:styleId="eop">
    <w:name w:val="eop"/>
    <w:basedOn w:val="DefaultParagraphFont"/>
    <w:rsid w:val="00835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8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39961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9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9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27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8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1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84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3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3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3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1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93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6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41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6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66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4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1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7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2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9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0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7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6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8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15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34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95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7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5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9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2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4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5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1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0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2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84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0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5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8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2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7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92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5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6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7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8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1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6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2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15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5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43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7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2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97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5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03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33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3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64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7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9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43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7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0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9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6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26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5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2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0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1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4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8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0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9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5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0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4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1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0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7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7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49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8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7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92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3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42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8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4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7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17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35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07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35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3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1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5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1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90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1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Spiller</dc:creator>
  <cp:keywords/>
  <dc:description/>
  <cp:lastModifiedBy>Brad</cp:lastModifiedBy>
  <cp:revision>2</cp:revision>
  <dcterms:created xsi:type="dcterms:W3CDTF">2020-03-19T11:44:00Z</dcterms:created>
  <dcterms:modified xsi:type="dcterms:W3CDTF">2020-03-19T11:44:00Z</dcterms:modified>
</cp:coreProperties>
</file>